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98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"/>
        <w:gridCol w:w="1422"/>
        <w:gridCol w:w="1344"/>
        <w:gridCol w:w="3367"/>
        <w:gridCol w:w="23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8989" w:type="dxa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able S1 Fluorescence quantitative PCR primers for plant height-related genes in 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Arabidop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 ID</w:t>
            </w:r>
          </w:p>
        </w:tc>
        <w:tc>
          <w:tcPr>
            <w:tcW w:w="33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R primers</w:t>
            </w:r>
          </w:p>
        </w:tc>
        <w:tc>
          <w:tcPr>
            <w:tcW w:w="23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olved phytohormone pathwa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20OX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1G4409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TTGGCCCCCATAATGACC</w:t>
            </w:r>
          </w:p>
        </w:tc>
        <w:tc>
          <w:tcPr>
            <w:tcW w:w="23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-re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GA20OX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13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CGGTCTGCCAACTACCTG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4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GA20OX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1344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5g51810</w:t>
            </w:r>
          </w:p>
        </w:tc>
        <w:tc>
          <w:tcPr>
            <w:tcW w:w="33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TCTCAAGCCAAGACTCG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GA20OX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134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CTTTCCATCAAACGGTG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4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2OX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1344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1G60980</w:t>
            </w:r>
          </w:p>
        </w:tc>
        <w:tc>
          <w:tcPr>
            <w:tcW w:w="33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TCCGACCAGTTAACCAGC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GA2OX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134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CAGGGTCGTTAGTGTGAA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4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KAO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13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2g32440</w:t>
            </w:r>
          </w:p>
        </w:tc>
        <w:tc>
          <w:tcPr>
            <w:tcW w:w="33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ATGGGCGTACCGGGATTT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KAO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13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GCTTCAGGGCCATTGAC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S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3G1154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CTAGCCTGAAGCTGGCTG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S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1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ATCTCCAAGTCACCACGG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W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3G1982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GAGATTGTTCTTGCGGGT</w:t>
            </w:r>
          </w:p>
        </w:tc>
        <w:tc>
          <w:tcPr>
            <w:tcW w:w="23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-re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W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13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CAAGAGTTCCTTGCGACC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4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W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13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1G50430</w:t>
            </w:r>
          </w:p>
        </w:tc>
        <w:tc>
          <w:tcPr>
            <w:tcW w:w="33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GTCCAATATCTCCAGCCG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W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13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CCAAACCACCAAAGACCA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BE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1G1935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CCGAGTCCTTCTCGAGTT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BE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13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CACTGGTGGAGTGACAGG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4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BRI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13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4G39400</w:t>
            </w:r>
          </w:p>
        </w:tc>
        <w:tc>
          <w:tcPr>
            <w:tcW w:w="33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AAACAGCACGCAAAACT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BRI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13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ATCCAAACACGCAACCG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WAR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3g5066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GTGATCTCAGCCGTACAT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WAR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1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CGTTGTTTTGCTGTTGCC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YUC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4G3254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ATACTGCAAACAAAGTTG</w:t>
            </w:r>
          </w:p>
        </w:tc>
        <w:tc>
          <w:tcPr>
            <w:tcW w:w="23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AA-re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YUC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134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TCCTACAGACCACACCAA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UC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5G1132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TTCTCCTACTTCTTGCTAA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YUC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1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GTTATTTAGGATTATTAA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n-F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3G4652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CTGCGAAAGGGTATCCAG</w:t>
            </w:r>
          </w:p>
        </w:tc>
        <w:tc>
          <w:tcPr>
            <w:tcW w:w="23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 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n-R</w:t>
            </w:r>
          </w:p>
        </w:tc>
        <w:tc>
          <w:tcPr>
            <w:tcW w:w="1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GAGAGCTTGATTTGCGAA</w:t>
            </w:r>
          </w:p>
        </w:tc>
        <w:tc>
          <w:tcPr>
            <w:tcW w:w="23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FkNjc4YzkwMGMyZGZlMTkxNzhkOWQwMjQ5OTExZDUifQ=="/>
  </w:docVars>
  <w:rsids>
    <w:rsidRoot w:val="00000000"/>
    <w:rsid w:val="62DD0C55"/>
    <w:rsid w:val="68D31034"/>
    <w:rsid w:val="7DD5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3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14:47:00Z</dcterms:created>
  <dc:creator>王恒生</dc:creator>
  <cp:lastModifiedBy>飘</cp:lastModifiedBy>
  <dcterms:modified xsi:type="dcterms:W3CDTF">2023-11-26T03:1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C1E8EC9CDC7479EA1B687B6F74F1250_12</vt:lpwstr>
  </property>
</Properties>
</file>